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5807BBC" w:rsidR="00FB3483" w:rsidRPr="00930A31" w:rsidRDefault="002F23EC"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ee the PRISMA 2020 for </w:t>
            </w:r>
            <w:proofErr w:type="gramStart"/>
            <w:r w:rsidRPr="00930A31">
              <w:rPr>
                <w:rFonts w:ascii="Arial" w:hAnsi="Arial" w:cs="Arial"/>
                <w:sz w:val="18"/>
                <w:szCs w:val="18"/>
              </w:rPr>
              <w:t>Abstracts</w:t>
            </w:r>
            <w:proofErr w:type="gramEnd"/>
            <w:r w:rsidRPr="00930A31">
              <w:rPr>
                <w:rFonts w:ascii="Arial" w:hAnsi="Arial" w:cs="Arial"/>
                <w:sz w:val="18"/>
                <w:szCs w:val="18"/>
              </w:rPr>
              <w:t xml:space="preserve">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D17B596" w:rsidR="00FB3483" w:rsidRPr="00930A31" w:rsidRDefault="002F23EC"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19E109C" w:rsidR="00FB3483" w:rsidRPr="00930A31" w:rsidRDefault="002F23EC"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7F017B3" w:rsidR="00FB3483" w:rsidRPr="00930A31" w:rsidRDefault="002F23EC"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0C9FE81" w:rsidR="00FB3483" w:rsidRPr="00930A31" w:rsidRDefault="002F23EC"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3219A3A" w:rsidR="00FB3483" w:rsidRPr="00930A31" w:rsidRDefault="00FB3483" w:rsidP="005979B8">
            <w:pPr>
              <w:pStyle w:val="Default"/>
              <w:spacing w:before="40" w:after="40"/>
              <w:rPr>
                <w:rFonts w:ascii="Arial" w:hAnsi="Arial" w:cs="Arial"/>
                <w:color w:val="auto"/>
                <w:sz w:val="18"/>
                <w:szCs w:val="18"/>
              </w:rPr>
            </w:pP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883EBD9" w:rsidR="00FB3483" w:rsidRPr="00930A31" w:rsidRDefault="002F23EC"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7FBA997" w:rsidR="00FB3483" w:rsidRPr="00930A31" w:rsidRDefault="002F23EC"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948E53A" w:rsidR="00930A31" w:rsidRPr="00930A31" w:rsidRDefault="002F23EC"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EB5C920" w:rsidR="00930A31" w:rsidRPr="00930A31" w:rsidRDefault="002F23EC"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EF19BC7" w:rsidR="00FB3483" w:rsidRPr="00930A31" w:rsidRDefault="002F23E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BBA2043" w:rsidR="00FB3483" w:rsidRPr="00930A31" w:rsidRDefault="002F23E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7298FDE" w:rsidR="00930A31" w:rsidRPr="00930A31" w:rsidRDefault="002F23E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081347B" w:rsidR="00930A31" w:rsidRPr="00930A31" w:rsidRDefault="002F23E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7C71DD6" w:rsidR="00930A31" w:rsidRPr="00930A31" w:rsidRDefault="002F23E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CD07BB3" w:rsidR="00930A31" w:rsidRPr="00930A31" w:rsidRDefault="002F23E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5265D84" w:rsidR="00930A31" w:rsidRPr="00930A31" w:rsidRDefault="002F23E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BDE627A" w:rsidR="00930A31" w:rsidRPr="00930A31" w:rsidRDefault="002F23E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7777777" w:rsidR="006E5FE2" w:rsidRPr="00930A31" w:rsidRDefault="006E5FE2" w:rsidP="005979B8">
            <w:pPr>
              <w:pStyle w:val="Default"/>
              <w:spacing w:before="40" w:after="40"/>
              <w:rPr>
                <w:rFonts w:ascii="Arial" w:hAnsi="Arial" w:cs="Arial"/>
                <w:color w:val="auto"/>
                <w:sz w:val="18"/>
                <w:szCs w:val="18"/>
              </w:rPr>
            </w:pP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D74ADC6" w:rsidR="006E5FE2" w:rsidRPr="00930A31" w:rsidRDefault="002F23E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03B5B65" w:rsidR="00930A31" w:rsidRPr="00930A31" w:rsidRDefault="002F23E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02E230F" w:rsidR="00930A31" w:rsidRPr="00930A31" w:rsidRDefault="002F23E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503C98B" w:rsidR="00FB3483" w:rsidRPr="00930A31" w:rsidRDefault="002F23E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D57C432" w:rsidR="00FB3483" w:rsidRPr="00930A31" w:rsidRDefault="002F23E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B94F193" w:rsidR="00FB3483" w:rsidRPr="00930A31" w:rsidRDefault="002F23E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E0F1606" w:rsidR="00930A31" w:rsidRPr="00930A31" w:rsidRDefault="002F23EC"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8CA792B" w:rsidR="00930A31" w:rsidRPr="00930A31" w:rsidRDefault="002F23EC"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44C462D" w:rsidR="00930A31" w:rsidRPr="00930A31" w:rsidRDefault="002F23E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A972AA7" w:rsidR="00930A31" w:rsidRPr="00930A31" w:rsidRDefault="002F23E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BD19372" w:rsidR="00FB3483" w:rsidRPr="00930A31" w:rsidRDefault="002F23EC"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FF1028C" w:rsidR="00077B44" w:rsidRPr="00930A31" w:rsidRDefault="002F23EC" w:rsidP="00077B44">
            <w:pPr>
              <w:pStyle w:val="Default"/>
              <w:spacing w:before="40" w:after="40"/>
              <w:rPr>
                <w:rFonts w:ascii="Arial" w:hAnsi="Arial" w:cs="Arial"/>
                <w:color w:val="auto"/>
                <w:sz w:val="18"/>
                <w:szCs w:val="18"/>
              </w:rPr>
            </w:pPr>
            <w:r>
              <w:rPr>
                <w:rFonts w:ascii="Arial" w:hAnsi="Arial" w:cs="Arial"/>
                <w:color w:val="auto"/>
                <w:sz w:val="18"/>
                <w:szCs w:val="18"/>
              </w:rPr>
              <w:t>5-6</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1E9662C" w:rsidR="00930A31" w:rsidRPr="00930A31" w:rsidRDefault="002F23EC" w:rsidP="00077B44">
            <w:pPr>
              <w:pStyle w:val="Default"/>
              <w:spacing w:before="40" w:after="40"/>
              <w:rPr>
                <w:rFonts w:ascii="Arial" w:hAnsi="Arial" w:cs="Arial"/>
                <w:color w:val="auto"/>
                <w:sz w:val="18"/>
                <w:szCs w:val="18"/>
              </w:rPr>
            </w:pPr>
            <w:r>
              <w:rPr>
                <w:rFonts w:ascii="Arial" w:hAnsi="Arial" w:cs="Arial"/>
                <w:color w:val="auto"/>
                <w:sz w:val="18"/>
                <w:szCs w:val="18"/>
              </w:rPr>
              <w:t>6-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2019A6D" w:rsidR="00930A31" w:rsidRPr="00930A31" w:rsidRDefault="002F23EC"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28E056B" w:rsidR="00930A31" w:rsidRPr="00930A31" w:rsidRDefault="002F23EC"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D7287BA" w:rsidR="00930A31" w:rsidRPr="00930A31" w:rsidRDefault="002F23EC"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DCDE1B4" w:rsidR="00077B44" w:rsidRPr="00930A31" w:rsidRDefault="002F23EC"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E58AF66" w:rsidR="00077B44" w:rsidRPr="00930A31" w:rsidRDefault="002F23EC"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B4DC34E" w:rsidR="00077B44" w:rsidRPr="00930A31" w:rsidRDefault="002F23EC"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Collegamentoipertestuale"/>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C2586EE" w14:textId="77777777" w:rsidR="00545C4F" w:rsidRDefault="00545C4F">
      <w:r>
        <w:separator/>
      </w:r>
    </w:p>
  </w:endnote>
  <w:endnote w:type="continuationSeparator" w:id="0">
    <w:p w14:paraId="737E6AA1" w14:textId="77777777" w:rsidR="00545C4F" w:rsidRDefault="00545C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64DF056" w14:textId="77777777" w:rsidR="00545C4F" w:rsidRDefault="00545C4F">
      <w:r>
        <w:separator/>
      </w:r>
    </w:p>
  </w:footnote>
  <w:footnote w:type="continuationSeparator" w:id="0">
    <w:p w14:paraId="73B836B7" w14:textId="77777777" w:rsidR="00545C4F" w:rsidRDefault="00545C4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56B5B2BA" w:rsidR="00947707" w:rsidRPr="00930A31" w:rsidRDefault="00545C4F"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49"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2F23EC"/>
    <w:rsid w:val="003103C2"/>
    <w:rsid w:val="003516AD"/>
    <w:rsid w:val="00363B8D"/>
    <w:rsid w:val="003760FB"/>
    <w:rsid w:val="003B79FF"/>
    <w:rsid w:val="00400A0B"/>
    <w:rsid w:val="00443C1D"/>
    <w:rsid w:val="00461576"/>
    <w:rsid w:val="004C1685"/>
    <w:rsid w:val="005078EE"/>
    <w:rsid w:val="00545C4F"/>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it-IT" w:eastAsia="it-IT"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Pr>
      <w:sz w:val="24"/>
      <w:szCs w:val="24"/>
      <w:lang w:val="en-CA" w:eastAsia="en-C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Intestazione">
    <w:name w:val="header"/>
    <w:basedOn w:val="Normale"/>
    <w:rsid w:val="00E324A8"/>
    <w:pPr>
      <w:tabs>
        <w:tab w:val="center" w:pos="4320"/>
        <w:tab w:val="right" w:pos="8640"/>
      </w:tabs>
    </w:pPr>
  </w:style>
  <w:style w:type="paragraph" w:styleId="Pidipagina">
    <w:name w:val="footer"/>
    <w:basedOn w:val="Normale"/>
    <w:rsid w:val="00E324A8"/>
    <w:pPr>
      <w:tabs>
        <w:tab w:val="center" w:pos="4320"/>
        <w:tab w:val="right" w:pos="8640"/>
      </w:tabs>
    </w:pPr>
  </w:style>
  <w:style w:type="character" w:styleId="Collegamentoipertestuale">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2</Pages>
  <Words>1058</Words>
  <Characters>603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Pietro Ferrara</cp:lastModifiedBy>
  <cp:revision>25</cp:revision>
  <cp:lastPrinted>2020-11-24T03:02:00Z</cp:lastPrinted>
  <dcterms:created xsi:type="dcterms:W3CDTF">2020-11-24T03:02:00Z</dcterms:created>
  <dcterms:modified xsi:type="dcterms:W3CDTF">2021-04-02T08:39:00Z</dcterms:modified>
</cp:coreProperties>
</file>